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32" w:type="dxa"/>
        <w:jc w:val="center"/>
        <w:tblInd w:w="93" w:type="dxa"/>
        <w:tblLook w:val="0000"/>
      </w:tblPr>
      <w:tblGrid>
        <w:gridCol w:w="1545"/>
        <w:gridCol w:w="4270"/>
        <w:gridCol w:w="1217"/>
      </w:tblGrid>
      <w:tr w:rsidR="001F2780" w:rsidTr="0073548B">
        <w:trPr>
          <w:trHeight w:val="27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noWrap/>
            <w:vAlign w:val="bottom"/>
          </w:tcPr>
          <w:p w:rsidR="001F2780" w:rsidRDefault="001F2780" w:rsidP="0073548B">
            <w:pPr>
              <w:jc w:val="center"/>
              <w:rPr>
                <w:b/>
              </w:rPr>
            </w:pPr>
            <w:r>
              <w:rPr>
                <w:b/>
              </w:rPr>
              <w:t>Primer</w:t>
            </w:r>
          </w:p>
          <w:p w:rsidR="001F2780" w:rsidRPr="0073548B" w:rsidRDefault="00C5619D" w:rsidP="00C5619D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Exon</w:t>
            </w:r>
            <w:proofErr w:type="spellEnd"/>
            <w:r>
              <w:rPr>
                <w:b/>
              </w:rPr>
              <w:t>,</w:t>
            </w:r>
            <w:r w:rsidR="0073548B" w:rsidRPr="0073548B">
              <w:rPr>
                <w:b/>
              </w:rPr>
              <w:t xml:space="preserve"> </w:t>
            </w:r>
            <w:r w:rsidR="001F2780" w:rsidRPr="0073548B">
              <w:rPr>
                <w:b/>
              </w:rPr>
              <w:t>#)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2780" w:rsidRDefault="001F2780" w:rsidP="0073548B">
            <w:pPr>
              <w:jc w:val="center"/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2780" w:rsidRDefault="001F2780" w:rsidP="0073548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mplicon</w:t>
            </w:r>
            <w:proofErr w:type="spellEnd"/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1-1 F</w:t>
            </w:r>
          </w:p>
        </w:tc>
        <w:tc>
          <w:tcPr>
            <w:tcW w:w="427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CCAGCCATTCTACCTCCAGG</w:t>
            </w:r>
          </w:p>
        </w:tc>
        <w:tc>
          <w:tcPr>
            <w:tcW w:w="1217" w:type="dxa"/>
            <w:tcBorders>
              <w:top w:val="doub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1-1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GAAGTGTGTGCATTTTGTATTCA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785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1-2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GCATAGTGTTTGGGGTGG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1-2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GAAGTGTGTGCATTTTGTATTCA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877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2-1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GGCAGTTCCCCTGCACAT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2-1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GGCCTGAAGGGAGGTGAAG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604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2-2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GGTTTGACCAGTCCCCACT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2-2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ATAGTTCTCCACACAATCTCCTCA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656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3-1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AGATTCAGGAAAGGAAATGGC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3-1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ACTTACTGTTCCGATCCAGTCC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572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3-2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CCCACCCCTTCTCTGTGTT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3-2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ATGGTCATTTTGCATGATTTTG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680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3-3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ACACCTGAATGAACGCCAAACCTC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3-3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AGGGAAGAATGCCAACCTGCACA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495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4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CTTACACAAATCTTTTGCCTCTCC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4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ATCAGGAGTTTCACTTCATCTCTG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520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1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CATGAAAGTGTCCCTATACTATCCA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1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CTAACTCATGCTGTGCTTGCT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597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2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GTACTGGAGCAGGAGGAGCT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2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AGGAAGATCACTCATGGCTGC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750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3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TCAGGACCTTCTTTGGGAATAG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3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GGTCAAGACACCTTCTGATTGC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810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4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CGCTTGGAATGGAATGCC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4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AATGAGCAGCAGACTTGGCA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668</w:t>
            </w: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5 F</w:t>
            </w:r>
          </w:p>
        </w:tc>
        <w:tc>
          <w:tcPr>
            <w:tcW w:w="427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CCTGCCAGTGCTCCCTAACT</w:t>
            </w:r>
          </w:p>
        </w:tc>
        <w:tc>
          <w:tcPr>
            <w:tcW w:w="1217" w:type="dxa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</w:p>
        </w:tc>
      </w:tr>
      <w:tr w:rsidR="001F2780" w:rsidTr="00A7493E">
        <w:trPr>
          <w:trHeight w:val="300"/>
          <w:jc w:val="center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Pr="0073548B" w:rsidRDefault="001F2780" w:rsidP="0073548B">
            <w:pPr>
              <w:jc w:val="center"/>
            </w:pPr>
            <w:r w:rsidRPr="0073548B">
              <w:t>5-5 R</w:t>
            </w: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CATTCCAAGCGAGGGTCAG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2780" w:rsidRDefault="001F2780" w:rsidP="0073548B">
            <w:pPr>
              <w:jc w:val="center"/>
            </w:pPr>
            <w:r>
              <w:t>902</w:t>
            </w:r>
          </w:p>
        </w:tc>
      </w:tr>
    </w:tbl>
    <w:p w:rsidR="001F2780" w:rsidRDefault="001F2780" w:rsidP="004558FB"/>
    <w:p w:rsidR="0073548B" w:rsidRPr="00BC1D96" w:rsidRDefault="0073548B" w:rsidP="00BC1D96">
      <w:pPr>
        <w:spacing w:line="480" w:lineRule="auto"/>
        <w:rPr>
          <w:b/>
        </w:rPr>
      </w:pPr>
    </w:p>
    <w:sectPr w:rsidR="0073548B" w:rsidRPr="00BC1D96" w:rsidSect="00794DB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016" w:rsidRDefault="001D6016">
      <w:r>
        <w:separator/>
      </w:r>
    </w:p>
  </w:endnote>
  <w:endnote w:type="continuationSeparator" w:id="0">
    <w:p w:rsidR="001D6016" w:rsidRDefault="001D6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6016" w:rsidRDefault="00D763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D601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6016" w:rsidRDefault="001D601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6016" w:rsidRDefault="001D60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016" w:rsidRDefault="001D6016">
      <w:r>
        <w:separator/>
      </w:r>
    </w:p>
  </w:footnote>
  <w:footnote w:type="continuationSeparator" w:id="0">
    <w:p w:rsidR="001D6016" w:rsidRDefault="001D60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B1688"/>
    <w:multiLevelType w:val="hybridMultilevel"/>
    <w:tmpl w:val="C5B68D4A"/>
    <w:lvl w:ilvl="0" w:tplc="EAE28E6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2F4A6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EAC72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4240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3A22B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9F8DD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48A3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3AD2A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2EAD0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79DA6DE5"/>
    <w:multiLevelType w:val="hybridMultilevel"/>
    <w:tmpl w:val="4FE80E5A"/>
    <w:lvl w:ilvl="0" w:tplc="3D86A0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C62E603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62643F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FF6C7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26A503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BC2E78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63AC26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022DBD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15224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@??????????????????? ?88?????/?????G????vv?^?F?E??xx?¤?F?E??tt?ê?F?E??yy???F?E??rr???F?E??vv???E?E??yy???F?E??tt???F?E?pp???F?E??oo???F?E??pp???F?E??vv???E?E? ?tt???F?E?&quot;?tt???G?F?%????Ì????Ì????Ì????Ì????Ì????Ì??"/>
    <w:docVar w:name="EN.Layout" w:val="EN.InstantForm"/>
    <w:docVar w:name="EN.Libraries" w:val="???˜9?? _x000A_???????Yellow???????????I????????????‡???????F??????D??????G??????H??????????Bright Green???????????B?????????????????????????????? ??????M????????ÿTurquoise????????&amp;???????????? ??????!??????#?????????????????????ÿÿPink???????????&quot;????????????(????????????+??????????????????Y??ÿBlue??????????????!??????;??????????????? ?????????????????_x000A_????????? ?????ÿRed??????????_x000A_???????????????????????????????????????????????????????????_x000A_?????????€Dark Blue??????????????????????????????????-???????????????????????????_x000A_???????????????€Teal??????????????&quot;????????????????0???????????_x000A_??????3???????????????????????????? ???Green????????-?????????????????????????????????'??????????????????????????????????€€Violet???7???????????????????_x000A_?????????????????????????_x000A_????????????????????????????€Dark Red???????????????????????????????????????????????????????????????????????????Dark Yellow????????????????????????????_x000A_??????????????????????????????????????????_x000A_??????€Gray-50%?????????????ÿ???????????????????????????????????/???????????????_x000A_??_x000A_? ??_x000A_????????????ÀGray-25%????????????????????????_x000A_??_x000A_???_x000A_????_x000A_??_x000A_???_x000A_????????????????????????????????????????_x000A_??Black????_x000A_??_x000A_?9??_x000A_????????????????? ????????????????????????_x000A_??_x000A_???_x000A_????_x000A_??_x000A_?.??_x000A_?????????????????????????????????????????_x000A_??_x000A_???_x000A_"/>
  </w:docVars>
  <w:rsids>
    <w:rsidRoot w:val="002B619C"/>
    <w:rsid w:val="00097401"/>
    <w:rsid w:val="000A0F9F"/>
    <w:rsid w:val="00100151"/>
    <w:rsid w:val="0012586F"/>
    <w:rsid w:val="00174B3D"/>
    <w:rsid w:val="00183233"/>
    <w:rsid w:val="00185637"/>
    <w:rsid w:val="001D6016"/>
    <w:rsid w:val="001F2780"/>
    <w:rsid w:val="002B619C"/>
    <w:rsid w:val="003920A6"/>
    <w:rsid w:val="00402741"/>
    <w:rsid w:val="00404F59"/>
    <w:rsid w:val="004558FB"/>
    <w:rsid w:val="004575C2"/>
    <w:rsid w:val="00511F02"/>
    <w:rsid w:val="00702798"/>
    <w:rsid w:val="0073548B"/>
    <w:rsid w:val="00794DBB"/>
    <w:rsid w:val="009452D4"/>
    <w:rsid w:val="009C0AD0"/>
    <w:rsid w:val="00A7493E"/>
    <w:rsid w:val="00B71BDC"/>
    <w:rsid w:val="00BC1D96"/>
    <w:rsid w:val="00BF090B"/>
    <w:rsid w:val="00C5619D"/>
    <w:rsid w:val="00CF61CA"/>
    <w:rsid w:val="00D01FB7"/>
    <w:rsid w:val="00D337A8"/>
    <w:rsid w:val="00D763FD"/>
    <w:rsid w:val="00DC1B4F"/>
    <w:rsid w:val="00FD2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DB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794DBB"/>
    <w:rPr>
      <w:rFonts w:cs="Times New Roman"/>
      <w:color w:val="0000FF"/>
      <w:u w:val="single"/>
    </w:rPr>
  </w:style>
  <w:style w:type="character" w:customStyle="1" w:styleId="rprtid1">
    <w:name w:val="rprtid1"/>
    <w:basedOn w:val="DefaultParagraphFont"/>
    <w:rsid w:val="00794DBB"/>
    <w:rPr>
      <w:rFonts w:cs="Times New Roman"/>
      <w:color w:val="696969"/>
    </w:rPr>
  </w:style>
  <w:style w:type="paragraph" w:styleId="Footer">
    <w:name w:val="footer"/>
    <w:basedOn w:val="Normal"/>
    <w:link w:val="FooterChar"/>
    <w:uiPriority w:val="99"/>
    <w:rsid w:val="00794D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71BDC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794DB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794DBB"/>
    <w:rPr>
      <w:rFonts w:ascii="Tahoma" w:hAnsi="Tahoma" w:cs="MS Minch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8E"/>
    <w:rPr>
      <w:sz w:val="0"/>
      <w:szCs w:val="0"/>
    </w:rPr>
  </w:style>
  <w:style w:type="character" w:customStyle="1" w:styleId="CharChar">
    <w:name w:val="Char Char"/>
    <w:basedOn w:val="DefaultParagraphFont"/>
    <w:rsid w:val="00794DBB"/>
    <w:rPr>
      <w:rFonts w:ascii="Tahoma" w:hAnsi="Tahoma" w:cs="MS Mincho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rsid w:val="00794DB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71B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71BDC"/>
    <w:rPr>
      <w:rFonts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6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ss of Heterozygosity Affecting SOSTDC1 in Renal Tumors</vt:lpstr>
    </vt:vector>
  </TitlesOfParts>
  <Company>WFUBMC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Heterozygosity Affecting SOSTDC1 in Renal Tumors</dc:title>
  <dc:subject/>
  <dc:creator>Administrator</dc:creator>
  <cp:keywords/>
  <dc:description/>
  <cp:lastModifiedBy>WFUBMC</cp:lastModifiedBy>
  <cp:revision>4</cp:revision>
  <cp:lastPrinted>2010-10-22T20:17:00Z</cp:lastPrinted>
  <dcterms:created xsi:type="dcterms:W3CDTF">2010-10-22T18:40:00Z</dcterms:created>
  <dcterms:modified xsi:type="dcterms:W3CDTF">2010-10-22T21:06:00Z</dcterms:modified>
</cp:coreProperties>
</file>